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1FCFDE" w14:textId="3F95E2DD" w:rsidR="00822EFD" w:rsidRDefault="00695708" w:rsidP="00D521AC">
      <w:r w:rsidRPr="00695708">
        <w:rPr>
          <w:noProof/>
        </w:rPr>
        <w:drawing>
          <wp:inline distT="0" distB="0" distL="0" distR="0" wp14:anchorId="55DCE8AE" wp14:editId="6394E90E">
            <wp:extent cx="1993900" cy="2120900"/>
            <wp:effectExtent l="0" t="0" r="0" b="0"/>
            <wp:docPr id="35998188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5443"/>
                    <a:stretch/>
                  </pic:blipFill>
                  <pic:spPr bwMode="auto">
                    <a:xfrm>
                      <a:off x="0" y="0"/>
                      <a:ext cx="1993900" cy="2120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1C4381E" w14:textId="44634E0A" w:rsidR="00A46911" w:rsidRPr="005A1225" w:rsidRDefault="00862DAE" w:rsidP="00A46911">
      <w:r>
        <w:rPr>
          <w:b/>
          <w:bCs/>
        </w:rPr>
        <w:t>Sup Fig. 5</w:t>
      </w:r>
      <w:r w:rsidR="004C1CF4">
        <w:rPr>
          <w:b/>
          <w:bCs/>
        </w:rPr>
        <w:t xml:space="preserve"> </w:t>
      </w:r>
      <w:r w:rsidR="007C4136" w:rsidRPr="007C4136">
        <w:rPr>
          <w:b/>
          <w:bCs/>
        </w:rPr>
        <w:t>The assessment of multiplex RPA primers included testing the serially diluted pGEMT empty vector as a negative control.</w:t>
      </w:r>
    </w:p>
    <w:p w14:paraId="22D288B7" w14:textId="51418A92" w:rsidR="00AC3E0B" w:rsidRPr="005A1225" w:rsidRDefault="00AC3E0B" w:rsidP="00D521AC"/>
    <w:sectPr w:rsidR="00AC3E0B" w:rsidRPr="005A12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0E71"/>
    <w:rsid w:val="00135A99"/>
    <w:rsid w:val="002013F7"/>
    <w:rsid w:val="003D75FB"/>
    <w:rsid w:val="004C1CF4"/>
    <w:rsid w:val="005A1225"/>
    <w:rsid w:val="00634368"/>
    <w:rsid w:val="00695708"/>
    <w:rsid w:val="006B68A4"/>
    <w:rsid w:val="00735D2C"/>
    <w:rsid w:val="00763022"/>
    <w:rsid w:val="007C4136"/>
    <w:rsid w:val="00822EFD"/>
    <w:rsid w:val="00862DAE"/>
    <w:rsid w:val="008B4D20"/>
    <w:rsid w:val="008F3806"/>
    <w:rsid w:val="0095225C"/>
    <w:rsid w:val="00A00E71"/>
    <w:rsid w:val="00A46911"/>
    <w:rsid w:val="00A81FDA"/>
    <w:rsid w:val="00A82AF8"/>
    <w:rsid w:val="00AC3E0B"/>
    <w:rsid w:val="00BB794D"/>
    <w:rsid w:val="00BC285A"/>
    <w:rsid w:val="00BF11C6"/>
    <w:rsid w:val="00D521AC"/>
    <w:rsid w:val="00D965BD"/>
    <w:rsid w:val="00E52D71"/>
    <w:rsid w:val="00EE79A0"/>
    <w:rsid w:val="00F75293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83B600"/>
  <w15:chartTrackingRefBased/>
  <w15:docId w15:val="{BDE188E7-8DC0-4629-8924-8A62FFB7AD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D75FB"/>
    <w:pPr>
      <w:ind w:left="720"/>
      <w:contextualSpacing/>
    </w:pPr>
  </w:style>
  <w:style w:type="table" w:styleId="TableGrid">
    <w:name w:val="Table Grid"/>
    <w:basedOn w:val="TableNormal"/>
    <w:uiPriority w:val="39"/>
    <w:rsid w:val="00AC3E0B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udeen, Abdul Kader Jailani</dc:creator>
  <cp:keywords/>
  <dc:description/>
  <cp:lastModifiedBy>Carol Jenner</cp:lastModifiedBy>
  <cp:revision>3</cp:revision>
  <dcterms:created xsi:type="dcterms:W3CDTF">2023-05-25T08:16:00Z</dcterms:created>
  <dcterms:modified xsi:type="dcterms:W3CDTF">2023-05-25T0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7e60e6cd45836bc6e7de5c5476b2e996ce7891189ccc358866bcadd057fff0b</vt:lpwstr>
  </property>
</Properties>
</file>